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EF35B" w14:textId="519B4E55" w:rsidR="009A580D" w:rsidRPr="007C126A" w:rsidRDefault="009A580D" w:rsidP="009A580D">
      <w:pPr>
        <w:spacing w:line="480" w:lineRule="auto"/>
      </w:pPr>
      <w:r w:rsidRPr="007C126A">
        <w:rPr>
          <w:b/>
          <w:bCs/>
        </w:rPr>
        <w:t>Table S</w:t>
      </w:r>
      <w:r w:rsidR="0085267F" w:rsidRPr="0085267F">
        <w:rPr>
          <w:b/>
          <w:bCs/>
          <w:lang w:val="en-US"/>
        </w:rPr>
        <w:t>2</w:t>
      </w:r>
      <w:r w:rsidRPr="007C126A">
        <w:rPr>
          <w:b/>
          <w:bCs/>
        </w:rPr>
        <w:t xml:space="preserve">. </w:t>
      </w:r>
      <w:r w:rsidRPr="007C126A">
        <w:t>Summary of Statistical Analysis of Seed Coat Color Scoring by Observer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05"/>
        <w:gridCol w:w="1438"/>
        <w:gridCol w:w="1919"/>
        <w:gridCol w:w="1919"/>
        <w:gridCol w:w="1919"/>
      </w:tblGrid>
      <w:tr w:rsidR="009A580D" w:rsidRPr="007C126A" w14:paraId="43BD1B0E" w14:textId="77777777" w:rsidTr="004F4F2D">
        <w:trPr>
          <w:trHeight w:val="320"/>
        </w:trPr>
        <w:tc>
          <w:tcPr>
            <w:tcW w:w="900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4AC6E6" w14:textId="77777777" w:rsidR="009A580D" w:rsidRPr="007C126A" w:rsidRDefault="009A580D" w:rsidP="004F4F2D">
            <w:pPr>
              <w:jc w:val="center"/>
              <w:rPr>
                <w:b/>
                <w:bCs/>
                <w:color w:val="000000"/>
              </w:rPr>
            </w:pPr>
            <w:r w:rsidRPr="007C126A">
              <w:rPr>
                <w:b/>
                <w:bCs/>
                <w:color w:val="000000"/>
              </w:rPr>
              <w:t>Statistics</w:t>
            </w:r>
          </w:p>
        </w:tc>
      </w:tr>
      <w:tr w:rsidR="009A580D" w:rsidRPr="007C126A" w14:paraId="49F93E32" w14:textId="77777777" w:rsidTr="004F4F2D">
        <w:trPr>
          <w:trHeight w:val="32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B616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4735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6E3B" w14:textId="77777777" w:rsidR="009A580D" w:rsidRPr="007C126A" w:rsidRDefault="009A580D" w:rsidP="004F4F2D">
            <w:pPr>
              <w:jc w:val="center"/>
              <w:rPr>
                <w:b/>
                <w:bCs/>
                <w:color w:val="000000"/>
              </w:rPr>
            </w:pPr>
            <w:r w:rsidRPr="007C126A">
              <w:rPr>
                <w:b/>
                <w:bCs/>
                <w:color w:val="000000"/>
              </w:rPr>
              <w:t>Observer 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AD32" w14:textId="77777777" w:rsidR="009A580D" w:rsidRPr="007C126A" w:rsidRDefault="009A580D" w:rsidP="004F4F2D">
            <w:pPr>
              <w:jc w:val="center"/>
              <w:rPr>
                <w:b/>
                <w:bCs/>
                <w:color w:val="000000"/>
              </w:rPr>
            </w:pPr>
            <w:r w:rsidRPr="007C126A">
              <w:rPr>
                <w:b/>
                <w:bCs/>
                <w:color w:val="000000"/>
              </w:rPr>
              <w:t>Observer 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70FE3" w14:textId="77777777" w:rsidR="009A580D" w:rsidRPr="007C126A" w:rsidRDefault="009A580D" w:rsidP="004F4F2D">
            <w:pPr>
              <w:jc w:val="center"/>
              <w:rPr>
                <w:b/>
                <w:bCs/>
                <w:color w:val="000000"/>
              </w:rPr>
            </w:pPr>
            <w:r w:rsidRPr="007C126A">
              <w:rPr>
                <w:b/>
                <w:bCs/>
                <w:color w:val="000000"/>
              </w:rPr>
              <w:t>Observer 3</w:t>
            </w:r>
          </w:p>
        </w:tc>
      </w:tr>
      <w:tr w:rsidR="009A580D" w:rsidRPr="007C126A" w14:paraId="49B4519F" w14:textId="77777777" w:rsidTr="004F4F2D">
        <w:trPr>
          <w:trHeight w:val="320"/>
        </w:trPr>
        <w:tc>
          <w:tcPr>
            <w:tcW w:w="180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D3EFFC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N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7EFF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Valid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DE91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41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4A06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41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5B101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41</w:t>
            </w:r>
          </w:p>
        </w:tc>
      </w:tr>
      <w:tr w:rsidR="009A580D" w:rsidRPr="007C126A" w14:paraId="46FADB41" w14:textId="77777777" w:rsidTr="004F4F2D">
        <w:trPr>
          <w:trHeight w:val="320"/>
        </w:trPr>
        <w:tc>
          <w:tcPr>
            <w:tcW w:w="180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AC2DEF" w14:textId="77777777" w:rsidR="009A580D" w:rsidRPr="007C126A" w:rsidRDefault="009A580D" w:rsidP="004F4F2D">
            <w:pPr>
              <w:rPr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F640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Missing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D993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E4EB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309C6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0</w:t>
            </w:r>
          </w:p>
        </w:tc>
      </w:tr>
      <w:tr w:rsidR="009A580D" w:rsidRPr="007C126A" w14:paraId="4F39D8CD" w14:textId="77777777" w:rsidTr="004F4F2D">
        <w:trPr>
          <w:trHeight w:val="320"/>
        </w:trPr>
        <w:tc>
          <w:tcPr>
            <w:tcW w:w="324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BA1CCA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Mean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327F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.1418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060E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4255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231B5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.766</w:t>
            </w:r>
          </w:p>
        </w:tc>
      </w:tr>
      <w:tr w:rsidR="009A580D" w:rsidRPr="007C126A" w14:paraId="70120910" w14:textId="77777777" w:rsidTr="004F4F2D">
        <w:trPr>
          <w:trHeight w:val="320"/>
        </w:trPr>
        <w:tc>
          <w:tcPr>
            <w:tcW w:w="324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F0776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Std. Error of Mean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35A7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0.1371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FDD7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0.1355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30776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0.13528</w:t>
            </w:r>
          </w:p>
        </w:tc>
      </w:tr>
      <w:tr w:rsidR="009A580D" w:rsidRPr="007C126A" w14:paraId="04246CC0" w14:textId="77777777" w:rsidTr="004F4F2D">
        <w:trPr>
          <w:trHeight w:val="320"/>
        </w:trPr>
        <w:tc>
          <w:tcPr>
            <w:tcW w:w="324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F2AAC9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Median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EA83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896C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FA1F2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</w:tr>
      <w:tr w:rsidR="009A580D" w:rsidRPr="007C126A" w14:paraId="71DBFD3A" w14:textId="77777777" w:rsidTr="004F4F2D">
        <w:trPr>
          <w:trHeight w:val="320"/>
        </w:trPr>
        <w:tc>
          <w:tcPr>
            <w:tcW w:w="324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CBF32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Mode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9E0A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BB07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9D84E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</w:tr>
      <w:tr w:rsidR="009A580D" w:rsidRPr="007C126A" w14:paraId="14DBC4EB" w14:textId="77777777" w:rsidTr="004F4F2D">
        <w:trPr>
          <w:trHeight w:val="320"/>
        </w:trPr>
        <w:tc>
          <w:tcPr>
            <w:tcW w:w="324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E928F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Std. Deviation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2E6C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.6282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C118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.60905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AAA14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.60641</w:t>
            </w:r>
          </w:p>
        </w:tc>
      </w:tr>
      <w:tr w:rsidR="009A580D" w:rsidRPr="007C126A" w14:paraId="0F75EE0A" w14:textId="77777777" w:rsidTr="004F4F2D">
        <w:trPr>
          <w:trHeight w:val="320"/>
        </w:trPr>
        <w:tc>
          <w:tcPr>
            <w:tcW w:w="324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1E2464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Variance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F2EE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65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962A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58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78CEA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.581</w:t>
            </w:r>
          </w:p>
        </w:tc>
      </w:tr>
      <w:tr w:rsidR="009A580D" w:rsidRPr="007C126A" w14:paraId="6216C6B4" w14:textId="77777777" w:rsidTr="004F4F2D">
        <w:trPr>
          <w:trHeight w:val="320"/>
        </w:trPr>
        <w:tc>
          <w:tcPr>
            <w:tcW w:w="324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9A104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Range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F6CF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53AA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D933F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</w:t>
            </w:r>
          </w:p>
        </w:tc>
      </w:tr>
      <w:tr w:rsidR="009A580D" w:rsidRPr="007C126A" w14:paraId="0D284402" w14:textId="77777777" w:rsidTr="004F4F2D">
        <w:trPr>
          <w:trHeight w:val="320"/>
        </w:trPr>
        <w:tc>
          <w:tcPr>
            <w:tcW w:w="324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1DA09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Minimum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3B4C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BD02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8CCDF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1</w:t>
            </w:r>
          </w:p>
        </w:tc>
      </w:tr>
      <w:tr w:rsidR="009A580D" w:rsidRPr="007C126A" w14:paraId="7F3F17D7" w14:textId="77777777" w:rsidTr="004F4F2D">
        <w:trPr>
          <w:trHeight w:val="320"/>
        </w:trPr>
        <w:tc>
          <w:tcPr>
            <w:tcW w:w="324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C5AEA8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Maximum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4A22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D1CB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F319D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8</w:t>
            </w:r>
          </w:p>
        </w:tc>
      </w:tr>
      <w:tr w:rsidR="009A580D" w:rsidRPr="007C126A" w14:paraId="795916E2" w14:textId="77777777" w:rsidTr="004F4F2D">
        <w:trPr>
          <w:trHeight w:val="320"/>
        </w:trPr>
        <w:tc>
          <w:tcPr>
            <w:tcW w:w="324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2A212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Sum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55E5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8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055D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8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68C16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31</w:t>
            </w:r>
          </w:p>
        </w:tc>
      </w:tr>
      <w:tr w:rsidR="009A580D" w:rsidRPr="007C126A" w14:paraId="271208D2" w14:textId="77777777" w:rsidTr="004F4F2D">
        <w:trPr>
          <w:trHeight w:val="320"/>
        </w:trPr>
        <w:tc>
          <w:tcPr>
            <w:tcW w:w="1805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CFD5B5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Percentiles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67976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5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959B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512B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CD41B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</w:tr>
      <w:tr w:rsidR="009A580D" w:rsidRPr="007C126A" w14:paraId="28F2B3CE" w14:textId="77777777" w:rsidTr="004F4F2D">
        <w:trPr>
          <w:trHeight w:val="320"/>
        </w:trPr>
        <w:tc>
          <w:tcPr>
            <w:tcW w:w="1805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E9212C" w14:textId="77777777" w:rsidR="009A580D" w:rsidRPr="007C126A" w:rsidRDefault="009A580D" w:rsidP="004F4F2D">
            <w:pPr>
              <w:rPr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AA0B9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0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D044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B2AC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12E87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3</w:t>
            </w:r>
          </w:p>
        </w:tc>
      </w:tr>
      <w:tr w:rsidR="009A580D" w:rsidRPr="007C126A" w14:paraId="1944452E" w14:textId="77777777" w:rsidTr="004F4F2D">
        <w:trPr>
          <w:trHeight w:val="340"/>
        </w:trPr>
        <w:tc>
          <w:tcPr>
            <w:tcW w:w="1805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E8B99C" w14:textId="77777777" w:rsidR="009A580D" w:rsidRPr="007C126A" w:rsidRDefault="009A580D" w:rsidP="004F4F2D">
            <w:pPr>
              <w:rPr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54BFE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75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4391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D88F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4.5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5B958" w14:textId="77777777" w:rsidR="009A580D" w:rsidRPr="007C126A" w:rsidRDefault="009A580D" w:rsidP="004F4F2D">
            <w:pPr>
              <w:jc w:val="center"/>
              <w:rPr>
                <w:color w:val="000000"/>
              </w:rPr>
            </w:pPr>
            <w:r w:rsidRPr="007C126A">
              <w:rPr>
                <w:color w:val="000000"/>
              </w:rPr>
              <w:t>5</w:t>
            </w:r>
          </w:p>
        </w:tc>
      </w:tr>
    </w:tbl>
    <w:p w14:paraId="6B1EB1E0" w14:textId="77777777" w:rsidR="009A580D" w:rsidRPr="00446FA4" w:rsidRDefault="009A580D" w:rsidP="009A580D">
      <w:pPr>
        <w:rPr>
          <w:rFonts w:eastAsiaTheme="minorEastAsia"/>
          <w:b/>
          <w:bCs/>
          <w:sz w:val="20"/>
          <w:szCs w:val="20"/>
        </w:rPr>
      </w:pPr>
    </w:p>
    <w:p w14:paraId="31451D49" w14:textId="77777777" w:rsidR="00851D90" w:rsidRDefault="00851D90"/>
    <w:sectPr w:rsidR="00851D90" w:rsidSect="009A58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80D"/>
    <w:rsid w:val="000026F1"/>
    <w:rsid w:val="000036FF"/>
    <w:rsid w:val="00017466"/>
    <w:rsid w:val="0003177A"/>
    <w:rsid w:val="000378F6"/>
    <w:rsid w:val="00041FE1"/>
    <w:rsid w:val="000633D4"/>
    <w:rsid w:val="00084F1C"/>
    <w:rsid w:val="000866E3"/>
    <w:rsid w:val="000A16E1"/>
    <w:rsid w:val="000A71C0"/>
    <w:rsid w:val="000B193F"/>
    <w:rsid w:val="000D057E"/>
    <w:rsid w:val="000E5968"/>
    <w:rsid w:val="000E67DB"/>
    <w:rsid w:val="000E759B"/>
    <w:rsid w:val="000F7171"/>
    <w:rsid w:val="00101EE4"/>
    <w:rsid w:val="00105B54"/>
    <w:rsid w:val="001166DF"/>
    <w:rsid w:val="0011748F"/>
    <w:rsid w:val="001233DC"/>
    <w:rsid w:val="001237A1"/>
    <w:rsid w:val="00126F0C"/>
    <w:rsid w:val="00133899"/>
    <w:rsid w:val="001338D2"/>
    <w:rsid w:val="00143A09"/>
    <w:rsid w:val="00157F7D"/>
    <w:rsid w:val="0016192E"/>
    <w:rsid w:val="00162F6E"/>
    <w:rsid w:val="00165FF4"/>
    <w:rsid w:val="0016771D"/>
    <w:rsid w:val="001A398E"/>
    <w:rsid w:val="001A5070"/>
    <w:rsid w:val="001B026F"/>
    <w:rsid w:val="001B5046"/>
    <w:rsid w:val="001B7EE6"/>
    <w:rsid w:val="001C4C2F"/>
    <w:rsid w:val="001D0A95"/>
    <w:rsid w:val="001F23C4"/>
    <w:rsid w:val="001F5D7B"/>
    <w:rsid w:val="001F698C"/>
    <w:rsid w:val="00210527"/>
    <w:rsid w:val="002258FB"/>
    <w:rsid w:val="00237BD7"/>
    <w:rsid w:val="002523CC"/>
    <w:rsid w:val="00282208"/>
    <w:rsid w:val="002832C4"/>
    <w:rsid w:val="002A216D"/>
    <w:rsid w:val="002A5D2B"/>
    <w:rsid w:val="002B1BF1"/>
    <w:rsid w:val="002B42FE"/>
    <w:rsid w:val="002C10FF"/>
    <w:rsid w:val="002D1AA8"/>
    <w:rsid w:val="0030378D"/>
    <w:rsid w:val="00306E99"/>
    <w:rsid w:val="00322E13"/>
    <w:rsid w:val="00324726"/>
    <w:rsid w:val="00325673"/>
    <w:rsid w:val="00331287"/>
    <w:rsid w:val="00336854"/>
    <w:rsid w:val="00352209"/>
    <w:rsid w:val="00353141"/>
    <w:rsid w:val="003552EF"/>
    <w:rsid w:val="00355634"/>
    <w:rsid w:val="00362580"/>
    <w:rsid w:val="00370AB8"/>
    <w:rsid w:val="00380494"/>
    <w:rsid w:val="00383253"/>
    <w:rsid w:val="00386D0C"/>
    <w:rsid w:val="003A362A"/>
    <w:rsid w:val="003C5B03"/>
    <w:rsid w:val="003D5F28"/>
    <w:rsid w:val="003E3CE0"/>
    <w:rsid w:val="003F22A5"/>
    <w:rsid w:val="00401AAD"/>
    <w:rsid w:val="00414BE6"/>
    <w:rsid w:val="00455CB4"/>
    <w:rsid w:val="004561EB"/>
    <w:rsid w:val="00462F86"/>
    <w:rsid w:val="004760C3"/>
    <w:rsid w:val="00476CFE"/>
    <w:rsid w:val="00477696"/>
    <w:rsid w:val="00490214"/>
    <w:rsid w:val="004A4D78"/>
    <w:rsid w:val="004B6DB7"/>
    <w:rsid w:val="004E1107"/>
    <w:rsid w:val="00535F43"/>
    <w:rsid w:val="005407C6"/>
    <w:rsid w:val="0055776E"/>
    <w:rsid w:val="005737B3"/>
    <w:rsid w:val="00581385"/>
    <w:rsid w:val="0059544D"/>
    <w:rsid w:val="005A38D8"/>
    <w:rsid w:val="005B0D07"/>
    <w:rsid w:val="005C2AB9"/>
    <w:rsid w:val="005C6EFD"/>
    <w:rsid w:val="005E0557"/>
    <w:rsid w:val="006005AE"/>
    <w:rsid w:val="006056A3"/>
    <w:rsid w:val="00625CBB"/>
    <w:rsid w:val="00645D34"/>
    <w:rsid w:val="006604B5"/>
    <w:rsid w:val="00691AED"/>
    <w:rsid w:val="00692979"/>
    <w:rsid w:val="006A1AE0"/>
    <w:rsid w:val="006B61FC"/>
    <w:rsid w:val="006C02AE"/>
    <w:rsid w:val="006C031A"/>
    <w:rsid w:val="006C333E"/>
    <w:rsid w:val="006D5250"/>
    <w:rsid w:val="006E115F"/>
    <w:rsid w:val="006F4AD2"/>
    <w:rsid w:val="00714A71"/>
    <w:rsid w:val="007255AF"/>
    <w:rsid w:val="007449C2"/>
    <w:rsid w:val="007457BB"/>
    <w:rsid w:val="00752BE2"/>
    <w:rsid w:val="007531AB"/>
    <w:rsid w:val="00753C1E"/>
    <w:rsid w:val="00762C75"/>
    <w:rsid w:val="00763D25"/>
    <w:rsid w:val="007644EA"/>
    <w:rsid w:val="00771915"/>
    <w:rsid w:val="007719BC"/>
    <w:rsid w:val="007719C7"/>
    <w:rsid w:val="00787DFE"/>
    <w:rsid w:val="0079731C"/>
    <w:rsid w:val="007B2242"/>
    <w:rsid w:val="007C27DE"/>
    <w:rsid w:val="007D1749"/>
    <w:rsid w:val="007D17E3"/>
    <w:rsid w:val="007D7D98"/>
    <w:rsid w:val="007F3ACF"/>
    <w:rsid w:val="00806F3B"/>
    <w:rsid w:val="00811E31"/>
    <w:rsid w:val="0081657A"/>
    <w:rsid w:val="00831C2D"/>
    <w:rsid w:val="008469C5"/>
    <w:rsid w:val="00851D90"/>
    <w:rsid w:val="0085267F"/>
    <w:rsid w:val="0086500C"/>
    <w:rsid w:val="008C7427"/>
    <w:rsid w:val="009223DC"/>
    <w:rsid w:val="00922E92"/>
    <w:rsid w:val="00933344"/>
    <w:rsid w:val="0094239F"/>
    <w:rsid w:val="009537A5"/>
    <w:rsid w:val="009576B9"/>
    <w:rsid w:val="00962876"/>
    <w:rsid w:val="0097053C"/>
    <w:rsid w:val="00983E9C"/>
    <w:rsid w:val="0099662D"/>
    <w:rsid w:val="009A580D"/>
    <w:rsid w:val="009B4E63"/>
    <w:rsid w:val="009C0873"/>
    <w:rsid w:val="009F5129"/>
    <w:rsid w:val="00A03F1F"/>
    <w:rsid w:val="00A24819"/>
    <w:rsid w:val="00A279E7"/>
    <w:rsid w:val="00A332F6"/>
    <w:rsid w:val="00A55F85"/>
    <w:rsid w:val="00A60D7A"/>
    <w:rsid w:val="00A70FBF"/>
    <w:rsid w:val="00A73875"/>
    <w:rsid w:val="00A86C9B"/>
    <w:rsid w:val="00AA4AA7"/>
    <w:rsid w:val="00AB05D7"/>
    <w:rsid w:val="00AB1857"/>
    <w:rsid w:val="00AB551C"/>
    <w:rsid w:val="00AC5840"/>
    <w:rsid w:val="00AC5FED"/>
    <w:rsid w:val="00AD0FB7"/>
    <w:rsid w:val="00AD5602"/>
    <w:rsid w:val="00AE7FAA"/>
    <w:rsid w:val="00AF06AA"/>
    <w:rsid w:val="00AF1945"/>
    <w:rsid w:val="00B0109F"/>
    <w:rsid w:val="00B06F83"/>
    <w:rsid w:val="00B22E69"/>
    <w:rsid w:val="00B24BBD"/>
    <w:rsid w:val="00B31B84"/>
    <w:rsid w:val="00B31C20"/>
    <w:rsid w:val="00B47E57"/>
    <w:rsid w:val="00B73355"/>
    <w:rsid w:val="00B76A60"/>
    <w:rsid w:val="00B80354"/>
    <w:rsid w:val="00B820B5"/>
    <w:rsid w:val="00B84EF9"/>
    <w:rsid w:val="00B959B3"/>
    <w:rsid w:val="00BA2376"/>
    <w:rsid w:val="00BD17C0"/>
    <w:rsid w:val="00BD2DA5"/>
    <w:rsid w:val="00BD6F34"/>
    <w:rsid w:val="00BF750F"/>
    <w:rsid w:val="00BF7801"/>
    <w:rsid w:val="00C1268D"/>
    <w:rsid w:val="00C14991"/>
    <w:rsid w:val="00C24E68"/>
    <w:rsid w:val="00C354F0"/>
    <w:rsid w:val="00C45ABD"/>
    <w:rsid w:val="00C9518D"/>
    <w:rsid w:val="00C961B7"/>
    <w:rsid w:val="00C97FBA"/>
    <w:rsid w:val="00CA0464"/>
    <w:rsid w:val="00CB1E24"/>
    <w:rsid w:val="00CB1E90"/>
    <w:rsid w:val="00CB52DC"/>
    <w:rsid w:val="00CE48E9"/>
    <w:rsid w:val="00CF19EC"/>
    <w:rsid w:val="00CF5AB5"/>
    <w:rsid w:val="00D02AB8"/>
    <w:rsid w:val="00D04C27"/>
    <w:rsid w:val="00D05A98"/>
    <w:rsid w:val="00D2284E"/>
    <w:rsid w:val="00D40B2A"/>
    <w:rsid w:val="00D45791"/>
    <w:rsid w:val="00D462AA"/>
    <w:rsid w:val="00D55A8B"/>
    <w:rsid w:val="00D678F6"/>
    <w:rsid w:val="00D67BA5"/>
    <w:rsid w:val="00D719AD"/>
    <w:rsid w:val="00DA5E4D"/>
    <w:rsid w:val="00DC3A88"/>
    <w:rsid w:val="00DD2EEF"/>
    <w:rsid w:val="00DE1F27"/>
    <w:rsid w:val="00E007FE"/>
    <w:rsid w:val="00E03784"/>
    <w:rsid w:val="00E143F1"/>
    <w:rsid w:val="00E5066B"/>
    <w:rsid w:val="00E8161B"/>
    <w:rsid w:val="00E81BFD"/>
    <w:rsid w:val="00EA008C"/>
    <w:rsid w:val="00EA088D"/>
    <w:rsid w:val="00EC45FB"/>
    <w:rsid w:val="00EE53F3"/>
    <w:rsid w:val="00EE60FC"/>
    <w:rsid w:val="00F14E3E"/>
    <w:rsid w:val="00F24896"/>
    <w:rsid w:val="00F35522"/>
    <w:rsid w:val="00F37B29"/>
    <w:rsid w:val="00F65BAC"/>
    <w:rsid w:val="00F8000D"/>
    <w:rsid w:val="00F8163B"/>
    <w:rsid w:val="00F8492E"/>
    <w:rsid w:val="00F92F4B"/>
    <w:rsid w:val="00FC5B21"/>
    <w:rsid w:val="00FD2FDE"/>
    <w:rsid w:val="00FD3040"/>
    <w:rsid w:val="00FD327E"/>
    <w:rsid w:val="00FD50DB"/>
    <w:rsid w:val="00FF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ACBEFD"/>
  <w15:chartTrackingRefBased/>
  <w15:docId w15:val="{A1A5AF19-C128-E74D-8949-DF4C462C9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80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CalderonFlore</dc:creator>
  <cp:keywords/>
  <dc:description/>
  <cp:lastModifiedBy>PaulinaCalderonFlore</cp:lastModifiedBy>
  <cp:revision>2</cp:revision>
  <dcterms:created xsi:type="dcterms:W3CDTF">2021-03-23T05:40:00Z</dcterms:created>
  <dcterms:modified xsi:type="dcterms:W3CDTF">2021-04-30T01:31:00Z</dcterms:modified>
</cp:coreProperties>
</file>